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8DE08" w14:textId="0DCD2598" w:rsidR="00A7269F" w:rsidRPr="00BA4675" w:rsidRDefault="00F531FC" w:rsidP="00A7269F">
      <w:pPr>
        <w:pStyle w:val="Heading2"/>
        <w:spacing w:line="360" w:lineRule="auto"/>
        <w:rPr>
          <w:b w:val="0"/>
          <w:bCs w:val="0"/>
          <w:color w:val="000000" w:themeColor="text1"/>
        </w:rPr>
      </w:pPr>
      <w:bookmarkStart w:id="0" w:name="_Toc97140362"/>
      <w:r>
        <w:rPr>
          <w:rFonts w:eastAsiaTheme="majorEastAsia"/>
        </w:rPr>
        <w:t>Supplementary Table 5</w:t>
      </w:r>
      <w:bookmarkStart w:id="1" w:name="_GoBack"/>
      <w:bookmarkEnd w:id="1"/>
      <w:r w:rsidR="00A7269F">
        <w:rPr>
          <w:color w:val="000000" w:themeColor="text1"/>
        </w:rPr>
        <w:t>:</w:t>
      </w:r>
      <w:r w:rsidR="00A7269F" w:rsidRPr="00BA4675">
        <w:rPr>
          <w:color w:val="000000" w:themeColor="text1"/>
        </w:rPr>
        <w:t xml:space="preserve">  Derivation of Meta-summarised Themes and Sub-themes</w:t>
      </w:r>
      <w:bookmarkEnd w:id="0"/>
      <w:r w:rsidR="00A7269F" w:rsidRPr="00BA4675">
        <w:rPr>
          <w:color w:val="000000" w:themeColor="text1"/>
        </w:rPr>
        <w:t xml:space="preserve"> </w:t>
      </w:r>
    </w:p>
    <w:p w14:paraId="598517A8" w14:textId="77777777" w:rsidR="00A7269F" w:rsidRPr="00A7269F" w:rsidRDefault="00A7269F" w:rsidP="00A7269F">
      <w:pPr>
        <w:spacing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lang w:val="en-CA"/>
        </w:rPr>
      </w:pPr>
    </w:p>
    <w:tbl>
      <w:tblPr>
        <w:tblStyle w:val="TableGrid"/>
        <w:tblW w:w="14176" w:type="dxa"/>
        <w:tblInd w:w="-147" w:type="dxa"/>
        <w:tblLook w:val="04A0" w:firstRow="1" w:lastRow="0" w:firstColumn="1" w:lastColumn="0" w:noHBand="0" w:noVBand="1"/>
      </w:tblPr>
      <w:tblGrid>
        <w:gridCol w:w="8931"/>
        <w:gridCol w:w="2693"/>
        <w:gridCol w:w="2552"/>
      </w:tblGrid>
      <w:tr w:rsidR="00A7269F" w:rsidRPr="00BA4675" w14:paraId="59F4596E" w14:textId="77777777" w:rsidTr="0078102A">
        <w:trPr>
          <w:trHeight w:val="416"/>
        </w:trPr>
        <w:tc>
          <w:tcPr>
            <w:tcW w:w="8931" w:type="dxa"/>
            <w:vMerge w:val="restart"/>
          </w:tcPr>
          <w:p w14:paraId="61E95E1F" w14:textId="77777777" w:rsidR="00A7269F" w:rsidRPr="00BA4675" w:rsidRDefault="00A7269F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cepts from the included studies</w:t>
            </w:r>
          </w:p>
        </w:tc>
        <w:tc>
          <w:tcPr>
            <w:tcW w:w="5245" w:type="dxa"/>
            <w:gridSpan w:val="2"/>
          </w:tcPr>
          <w:p w14:paraId="50CCC026" w14:textId="77777777" w:rsidR="00A7269F" w:rsidRPr="00BA4675" w:rsidRDefault="00A7269F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a-summarised results</w:t>
            </w:r>
          </w:p>
        </w:tc>
      </w:tr>
      <w:tr w:rsidR="00A7269F" w:rsidRPr="00BA4675" w14:paraId="5DF03F4C" w14:textId="77777777" w:rsidTr="0078102A">
        <w:tc>
          <w:tcPr>
            <w:tcW w:w="8931" w:type="dxa"/>
            <w:vMerge/>
          </w:tcPr>
          <w:p w14:paraId="0E17B2D2" w14:textId="77777777" w:rsidR="00A7269F" w:rsidRPr="00BA4675" w:rsidRDefault="00A7269F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93" w:type="dxa"/>
          </w:tcPr>
          <w:p w14:paraId="3E33DE4F" w14:textId="77777777" w:rsidR="00A7269F" w:rsidRPr="00BA4675" w:rsidRDefault="00A7269F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b-themes</w:t>
            </w:r>
          </w:p>
        </w:tc>
        <w:tc>
          <w:tcPr>
            <w:tcW w:w="2552" w:type="dxa"/>
          </w:tcPr>
          <w:p w14:paraId="66E44321" w14:textId="77777777" w:rsidR="00A7269F" w:rsidRPr="00BA4675" w:rsidRDefault="00A7269F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mes</w:t>
            </w:r>
          </w:p>
        </w:tc>
      </w:tr>
      <w:tr w:rsidR="00A7269F" w:rsidRPr="00BA4675" w14:paraId="110CA6EE" w14:textId="77777777" w:rsidTr="0078102A">
        <w:tc>
          <w:tcPr>
            <w:tcW w:w="8931" w:type="dxa"/>
            <w:shd w:val="clear" w:color="auto" w:fill="auto"/>
          </w:tcPr>
          <w:p w14:paraId="64B93F8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is essential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31C797C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is essential 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511696C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A3B9F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2333B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83E9A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A7239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being essential (effect size: 92.3%)</w:t>
            </w:r>
          </w:p>
        </w:tc>
      </w:tr>
      <w:tr w:rsidR="00A7269F" w:rsidRPr="00BA4675" w14:paraId="2A0EBFD8" w14:textId="77777777" w:rsidTr="0078102A">
        <w:tc>
          <w:tcPr>
            <w:tcW w:w="8931" w:type="dxa"/>
            <w:shd w:val="clear" w:color="auto" w:fill="auto"/>
          </w:tcPr>
          <w:p w14:paraId="2D6CBAE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Old tradition having its reasons</w:t>
            </w:r>
          </w:p>
        </w:tc>
        <w:tc>
          <w:tcPr>
            <w:tcW w:w="2693" w:type="dxa"/>
            <w:vMerge/>
            <w:shd w:val="clear" w:color="auto" w:fill="auto"/>
          </w:tcPr>
          <w:p w14:paraId="3F4BCDF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5A2A767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92870B7" w14:textId="77777777" w:rsidTr="0078102A">
        <w:tc>
          <w:tcPr>
            <w:tcW w:w="8931" w:type="dxa"/>
            <w:shd w:val="clear" w:color="auto" w:fill="auto"/>
          </w:tcPr>
          <w:p w14:paraId="12E27F7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ostpartum women perceive postpartum period as being in a vulnerable state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163FA77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Being vulnerable and weak during postpartum  </w:t>
            </w:r>
          </w:p>
        </w:tc>
        <w:tc>
          <w:tcPr>
            <w:tcW w:w="2552" w:type="dxa"/>
            <w:vMerge/>
            <w:shd w:val="clear" w:color="auto" w:fill="auto"/>
          </w:tcPr>
          <w:p w14:paraId="2308F19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02D047F" w14:textId="77777777" w:rsidTr="0078102A">
        <w:tc>
          <w:tcPr>
            <w:tcW w:w="8931" w:type="dxa"/>
            <w:shd w:val="clear" w:color="auto" w:fill="auto"/>
          </w:tcPr>
          <w:p w14:paraId="0F78EDE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weak after childbirth</w:t>
            </w:r>
          </w:p>
        </w:tc>
        <w:tc>
          <w:tcPr>
            <w:tcW w:w="2693" w:type="dxa"/>
            <w:vMerge/>
            <w:shd w:val="clear" w:color="auto" w:fill="auto"/>
          </w:tcPr>
          <w:p w14:paraId="2D4C87F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6C08298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70408BE" w14:textId="77777777" w:rsidTr="0078102A">
        <w:tc>
          <w:tcPr>
            <w:tcW w:w="8931" w:type="dxa"/>
            <w:shd w:val="clear" w:color="auto" w:fill="auto"/>
          </w:tcPr>
          <w:p w14:paraId="2A122C5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are of self as the central belief of postpartum women</w:t>
            </w:r>
          </w:p>
        </w:tc>
        <w:tc>
          <w:tcPr>
            <w:tcW w:w="2693" w:type="dxa"/>
            <w:vMerge/>
            <w:shd w:val="clear" w:color="auto" w:fill="auto"/>
          </w:tcPr>
          <w:p w14:paraId="163AF16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6E4BA4F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C478EEE" w14:textId="77777777" w:rsidTr="0078102A">
        <w:tc>
          <w:tcPr>
            <w:tcW w:w="8931" w:type="dxa"/>
            <w:shd w:val="clear" w:color="auto" w:fill="auto"/>
          </w:tcPr>
          <w:p w14:paraId="20D054A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Association of confinement practices and health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734BD57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4937C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Belief in health effects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76EDCFB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1BA5D2A" w14:textId="77777777" w:rsidTr="0078102A">
        <w:tc>
          <w:tcPr>
            <w:tcW w:w="8931" w:type="dxa"/>
            <w:shd w:val="clear" w:color="auto" w:fill="auto"/>
          </w:tcPr>
          <w:p w14:paraId="0043115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Believing in the negative health impacts from not following “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>.”</w:t>
            </w:r>
          </w:p>
        </w:tc>
        <w:tc>
          <w:tcPr>
            <w:tcW w:w="2693" w:type="dxa"/>
            <w:vMerge/>
            <w:shd w:val="clear" w:color="auto" w:fill="auto"/>
          </w:tcPr>
          <w:p w14:paraId="27FBDD2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460697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CCA0918" w14:textId="77777777" w:rsidTr="0078102A">
        <w:tc>
          <w:tcPr>
            <w:tcW w:w="8931" w:type="dxa"/>
            <w:shd w:val="clear" w:color="auto" w:fill="auto"/>
          </w:tcPr>
          <w:p w14:paraId="6594B57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Believing in the positive health impacts from follow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2693" w:type="dxa"/>
            <w:vMerge/>
            <w:shd w:val="clear" w:color="auto" w:fill="auto"/>
          </w:tcPr>
          <w:p w14:paraId="1501E88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542552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A78FEDE" w14:textId="77777777" w:rsidTr="0078102A">
        <w:tc>
          <w:tcPr>
            <w:tcW w:w="8931" w:type="dxa"/>
            <w:shd w:val="clear" w:color="auto" w:fill="auto"/>
          </w:tcPr>
          <w:p w14:paraId="4DCBB99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cerned about possible negative health consequences from failing to follow all of the elements of “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>”</w:t>
            </w:r>
          </w:p>
        </w:tc>
        <w:tc>
          <w:tcPr>
            <w:tcW w:w="2693" w:type="dxa"/>
            <w:vMerge/>
            <w:shd w:val="clear" w:color="auto" w:fill="auto"/>
          </w:tcPr>
          <w:p w14:paraId="1B9B572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316A6A3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27579EF" w14:textId="77777777" w:rsidTr="0078102A">
        <w:tc>
          <w:tcPr>
            <w:tcW w:w="8931" w:type="dxa"/>
            <w:shd w:val="clear" w:color="auto" w:fill="auto"/>
          </w:tcPr>
          <w:p w14:paraId="6ED66A6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Women believe that do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can help them recover</w:t>
            </w:r>
          </w:p>
        </w:tc>
        <w:tc>
          <w:tcPr>
            <w:tcW w:w="2693" w:type="dxa"/>
            <w:vMerge/>
            <w:shd w:val="clear" w:color="auto" w:fill="auto"/>
          </w:tcPr>
          <w:p w14:paraId="32BCF6D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1657697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A628665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5FD383C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oncerns about not sleeping well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during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5073BE8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618C0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Wanting to achieve adequate rest </w:t>
            </w:r>
          </w:p>
        </w:tc>
        <w:tc>
          <w:tcPr>
            <w:tcW w:w="2552" w:type="dxa"/>
            <w:vMerge w:val="restart"/>
            <w:shd w:val="clear" w:color="auto" w:fill="D9E2F3" w:themeFill="accent1" w:themeFillTint="33"/>
          </w:tcPr>
          <w:p w14:paraId="50459E7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DE193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7A643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eed for adequate rest (effect size: 92.3%)</w:t>
            </w:r>
          </w:p>
        </w:tc>
      </w:tr>
      <w:tr w:rsidR="00A7269F" w:rsidRPr="00BA4675" w14:paraId="6A9D2B18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00CA750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Emphasis on getting enough rest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to recuperate to regain energy to look after baby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71F8916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7EF83B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ADA3DAA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2A8B1E3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ostpartum discomfort would subside with proper rest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361336C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A28D0A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D9CE723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17C5AC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exhausted and physically uncomfortable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6AB4659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Feeling exhausted 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5A9C95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47BF8C9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075C2B3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 of sleep and adequate rest during confinement from juggling infant care responsibilities simultaneously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75F1CBD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825FD8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E4AD02C" w14:textId="77777777" w:rsidTr="0078102A">
        <w:tc>
          <w:tcPr>
            <w:tcW w:w="8931" w:type="dxa"/>
            <w:shd w:val="clear" w:color="auto" w:fill="auto"/>
          </w:tcPr>
          <w:p w14:paraId="6304219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rooted in Chinese culture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30889CC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F2733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ultural pressure 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073B4D1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0A319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1D68D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ociocultural pressure to undergo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(effect size: 92.3%)</w:t>
            </w:r>
          </w:p>
        </w:tc>
      </w:tr>
      <w:tr w:rsidR="00A7269F" w:rsidRPr="00BA4675" w14:paraId="2FEFFB55" w14:textId="77777777" w:rsidTr="0078102A">
        <w:tc>
          <w:tcPr>
            <w:tcW w:w="8931" w:type="dxa"/>
            <w:shd w:val="clear" w:color="auto" w:fill="auto"/>
          </w:tcPr>
          <w:p w14:paraId="4721154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Doing-the-month being extremely significant for Chinese women</w:t>
            </w:r>
          </w:p>
        </w:tc>
        <w:tc>
          <w:tcPr>
            <w:tcW w:w="2693" w:type="dxa"/>
            <w:vMerge/>
            <w:shd w:val="clear" w:color="auto" w:fill="auto"/>
          </w:tcPr>
          <w:p w14:paraId="5B3B2BC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80B2DF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AB5D0E0" w14:textId="77777777" w:rsidTr="0078102A">
        <w:tc>
          <w:tcPr>
            <w:tcW w:w="8931" w:type="dxa"/>
            <w:shd w:val="clear" w:color="auto" w:fill="auto"/>
          </w:tcPr>
          <w:p w14:paraId="2489BD1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Being immersed in cultures where everyone was following the principles of “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>”</w:t>
            </w:r>
          </w:p>
        </w:tc>
        <w:tc>
          <w:tcPr>
            <w:tcW w:w="2693" w:type="dxa"/>
            <w:vMerge/>
            <w:shd w:val="clear" w:color="auto" w:fill="auto"/>
          </w:tcPr>
          <w:p w14:paraId="5328646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4FA010E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AC5E222" w14:textId="77777777" w:rsidTr="0078102A">
        <w:trPr>
          <w:trHeight w:val="271"/>
        </w:trPr>
        <w:tc>
          <w:tcPr>
            <w:tcW w:w="8931" w:type="dxa"/>
            <w:shd w:val="clear" w:color="auto" w:fill="auto"/>
          </w:tcPr>
          <w:p w14:paraId="3C1B027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ssure and influence from older generation to undergo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lang w:val="en-US"/>
              </w:rPr>
              <w:t>zuoyuezi</w:t>
            </w:r>
            <w:proofErr w:type="spellEnd"/>
          </w:p>
        </w:tc>
        <w:tc>
          <w:tcPr>
            <w:tcW w:w="2693" w:type="dxa"/>
            <w:vMerge w:val="restart"/>
            <w:shd w:val="clear" w:color="auto" w:fill="auto"/>
          </w:tcPr>
          <w:p w14:paraId="733B121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32857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Older generation’s influence </w:t>
            </w:r>
          </w:p>
        </w:tc>
        <w:tc>
          <w:tcPr>
            <w:tcW w:w="2552" w:type="dxa"/>
            <w:vMerge/>
            <w:shd w:val="clear" w:color="auto" w:fill="auto"/>
          </w:tcPr>
          <w:p w14:paraId="79367F7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0B062B2" w14:textId="77777777" w:rsidTr="0078102A">
        <w:tc>
          <w:tcPr>
            <w:tcW w:w="8931" w:type="dxa"/>
            <w:shd w:val="clear" w:color="auto" w:fill="auto"/>
          </w:tcPr>
          <w:p w14:paraId="548118C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mpelled to defer to elders instead of own principles</w:t>
            </w:r>
          </w:p>
        </w:tc>
        <w:tc>
          <w:tcPr>
            <w:tcW w:w="2693" w:type="dxa"/>
            <w:vMerge/>
            <w:shd w:val="clear" w:color="auto" w:fill="auto"/>
          </w:tcPr>
          <w:p w14:paraId="77A06FB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60EBC9F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5B39EE0" w14:textId="77777777" w:rsidTr="0078102A">
        <w:tc>
          <w:tcPr>
            <w:tcW w:w="8931" w:type="dxa"/>
            <w:shd w:val="clear" w:color="auto" w:fill="auto"/>
          </w:tcPr>
          <w:p w14:paraId="19C72F9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“There is no harm” in elders’ advice</w:t>
            </w:r>
          </w:p>
        </w:tc>
        <w:tc>
          <w:tcPr>
            <w:tcW w:w="2693" w:type="dxa"/>
            <w:vMerge/>
            <w:shd w:val="clear" w:color="auto" w:fill="auto"/>
          </w:tcPr>
          <w:p w14:paraId="09788C8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70B4732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B1D5249" w14:textId="77777777" w:rsidTr="0078102A">
        <w:trPr>
          <w:trHeight w:val="60"/>
        </w:trPr>
        <w:tc>
          <w:tcPr>
            <w:tcW w:w="8931" w:type="dxa"/>
            <w:shd w:val="clear" w:color="auto" w:fill="auto"/>
          </w:tcPr>
          <w:p w14:paraId="66E2D84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“Everyone does it like this”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278F307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444DC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ocietal pressure </w:t>
            </w:r>
          </w:p>
        </w:tc>
        <w:tc>
          <w:tcPr>
            <w:tcW w:w="2552" w:type="dxa"/>
            <w:vMerge/>
            <w:shd w:val="clear" w:color="auto" w:fill="auto"/>
          </w:tcPr>
          <w:p w14:paraId="4668BCB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A7500E1" w14:textId="77777777" w:rsidTr="0078102A">
        <w:trPr>
          <w:trHeight w:val="60"/>
        </w:trPr>
        <w:tc>
          <w:tcPr>
            <w:tcW w:w="8931" w:type="dxa"/>
            <w:shd w:val="clear" w:color="auto" w:fill="auto"/>
          </w:tcPr>
          <w:p w14:paraId="6EEA9A2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Expectations to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reinforced by families and friends, online and books </w:t>
            </w:r>
          </w:p>
        </w:tc>
        <w:tc>
          <w:tcPr>
            <w:tcW w:w="2693" w:type="dxa"/>
            <w:vMerge/>
            <w:shd w:val="clear" w:color="auto" w:fill="auto"/>
          </w:tcPr>
          <w:p w14:paraId="3927B52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435CCEC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D1402F1" w14:textId="77777777" w:rsidTr="0078102A">
        <w:trPr>
          <w:trHeight w:val="60"/>
        </w:trPr>
        <w:tc>
          <w:tcPr>
            <w:tcW w:w="8931" w:type="dxa"/>
            <w:shd w:val="clear" w:color="auto" w:fill="auto"/>
          </w:tcPr>
          <w:p w14:paraId="55AFA31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Influenced by personal experiences of others who have done the month </w:t>
            </w:r>
          </w:p>
        </w:tc>
        <w:tc>
          <w:tcPr>
            <w:tcW w:w="2693" w:type="dxa"/>
            <w:vMerge/>
            <w:shd w:val="clear" w:color="auto" w:fill="auto"/>
          </w:tcPr>
          <w:p w14:paraId="4E114E2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8F0E87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771B66A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23C190D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ication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53DF932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1C23D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97DA8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ication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  <w:p w14:paraId="41A83F3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 w:val="restart"/>
            <w:shd w:val="clear" w:color="auto" w:fill="D9E2F3" w:themeFill="accent1" w:themeFillTint="33"/>
          </w:tcPr>
          <w:p w14:paraId="6E8D312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A4D7F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FE6E1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D0FFE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F7161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16646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161E7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9C197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89E0B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7DC6C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40CB3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C1CD7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ication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 (effect size: 76.9%)</w:t>
            </w:r>
          </w:p>
          <w:p w14:paraId="21F4DE3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FDF1D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E32D93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C3B0E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656D6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239F6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A6093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BCF0E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9F88A8C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706FCFB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eeking trusted sources of knowledge to guide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adjustment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0C802C5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C32F54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24CA2B3" w14:textId="77777777" w:rsidTr="0078102A">
        <w:trPr>
          <w:trHeight w:val="257"/>
        </w:trPr>
        <w:tc>
          <w:tcPr>
            <w:tcW w:w="8931" w:type="dxa"/>
            <w:shd w:val="clear" w:color="auto" w:fill="D9E2F3" w:themeFill="accent1" w:themeFillTint="33"/>
          </w:tcPr>
          <w:p w14:paraId="0EE7E9F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hoosing a hybrid confinement model combining both traditional and modern concept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720758A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EE2150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AD0A988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310A96F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Burdensome nature and efficacy of certain practices</w:t>
            </w:r>
          </w:p>
        </w:tc>
        <w:tc>
          <w:tcPr>
            <w:tcW w:w="2693" w:type="dxa"/>
            <w:shd w:val="clear" w:color="auto" w:fill="D9E2F3" w:themeFill="accent1" w:themeFillTint="33"/>
          </w:tcPr>
          <w:p w14:paraId="7E4EC88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Burdensome 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F6F45A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2A7E493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2049C4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ifficulties in adhering to traditional proscriptions: resulted in dizziness and constipation 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55EC096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31F52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Discomfort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695FA1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5D420C2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5DF8B94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Behavioural taboos causing inconvenience or discomfort, especially no washing of hair and diet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9E9163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E05F6A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9158871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65F9A66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Value of science and comfort in doing-the-month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3571242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85574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Pursuit of contemporary scientific knowledge 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672B1A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EE16A03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6A2022C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Adjustment and fine-tuning of traditional rituals based on contemporary scientific knowledge and logic 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6DE404D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F99807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AC865EF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48ACAB5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Traditional approach regarded outdated due to advancements in knowledge and science 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335EF9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73441A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2E2BE74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54FB64B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ore inclined to think independently and use modern scientific approach in confinement over traditional method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4B542AC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76FA141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A4C16B0" w14:textId="77777777" w:rsidTr="0078102A">
        <w:trPr>
          <w:trHeight w:val="64"/>
        </w:trPr>
        <w:tc>
          <w:tcPr>
            <w:tcW w:w="8931" w:type="dxa"/>
            <w:shd w:val="clear" w:color="auto" w:fill="D9E2F3" w:themeFill="accent1" w:themeFillTint="33"/>
          </w:tcPr>
          <w:p w14:paraId="7FB1563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Questioning relevance and significance of some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5145290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43385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D67E0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oubt surround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5AD095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11FCF51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40F2DB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Verifying the meaning and rules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tso-yueh-tzu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 from several source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55A704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992D5C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9B1A609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2C612DB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Questioning health impact of some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dietary proscription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723B6C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02795F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9B9279A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F3B77A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erceiving certain traditional customs as not making sense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476AB12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31A79A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EF24C64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F30FA1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isagreement with traditional taboos and ancient way of confinement 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34F61DB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0DED08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E024A6B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0697C8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Influence of American postpartum norms on deflecting own cultural postpartum practices</w:t>
            </w:r>
          </w:p>
        </w:tc>
        <w:tc>
          <w:tcPr>
            <w:tcW w:w="2693" w:type="dxa"/>
            <w:shd w:val="clear" w:color="auto" w:fill="D9E2F3" w:themeFill="accent1" w:themeFillTint="33"/>
          </w:tcPr>
          <w:p w14:paraId="39DA5B7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ross-cultural influence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08F3048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7C2DF87" w14:textId="77777777" w:rsidTr="0078102A">
        <w:tc>
          <w:tcPr>
            <w:tcW w:w="8931" w:type="dxa"/>
            <w:shd w:val="clear" w:color="auto" w:fill="auto"/>
          </w:tcPr>
          <w:p w14:paraId="68EDE9B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Availability and accessibility of platforms to gain support and information needs from other women with postpartum experience</w:t>
            </w:r>
          </w:p>
        </w:tc>
        <w:tc>
          <w:tcPr>
            <w:tcW w:w="2693" w:type="dxa"/>
            <w:shd w:val="clear" w:color="auto" w:fill="auto"/>
          </w:tcPr>
          <w:p w14:paraId="0A2C4BF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Availability and accessibility of supporting resources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606B93A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0B713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0309C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9AACA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DE2D3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79EA8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2627F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D6EA3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E348F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74276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180F7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16A79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2837C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EEFB02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463F5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F968D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36DCD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he need for support from others (effect size: 92.3%)</w:t>
            </w:r>
          </w:p>
        </w:tc>
      </w:tr>
      <w:tr w:rsidR="00A7269F" w:rsidRPr="00BA4675" w14:paraId="2970717B" w14:textId="77777777" w:rsidTr="0078102A">
        <w:tc>
          <w:tcPr>
            <w:tcW w:w="8931" w:type="dxa"/>
            <w:shd w:val="clear" w:color="auto" w:fill="auto"/>
          </w:tcPr>
          <w:p w14:paraId="2A05F31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reference for paid help over family’s help when conflict arises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414BAA4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D00F0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DC6F7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ACAA0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urning to professional postpartum help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0003B62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843A76D" w14:textId="77777777" w:rsidTr="0078102A">
        <w:tc>
          <w:tcPr>
            <w:tcW w:w="8931" w:type="dxa"/>
            <w:shd w:val="clear" w:color="auto" w:fill="auto"/>
          </w:tcPr>
          <w:p w14:paraId="59BE37B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reference for PNCs over mother-in-law’s care as they felt uncomfortable with mother-in-law</w:t>
            </w:r>
          </w:p>
        </w:tc>
        <w:tc>
          <w:tcPr>
            <w:tcW w:w="2693" w:type="dxa"/>
            <w:vMerge/>
            <w:shd w:val="clear" w:color="auto" w:fill="auto"/>
          </w:tcPr>
          <w:p w14:paraId="716BC8A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EFD58C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F7C00B1" w14:textId="77777777" w:rsidTr="0078102A">
        <w:tc>
          <w:tcPr>
            <w:tcW w:w="8931" w:type="dxa"/>
            <w:shd w:val="clear" w:color="auto" w:fill="auto"/>
          </w:tcPr>
          <w:p w14:paraId="067AF85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reference for PNCs due to expertise knowledge in maternal and infant care</w:t>
            </w:r>
          </w:p>
        </w:tc>
        <w:tc>
          <w:tcPr>
            <w:tcW w:w="2693" w:type="dxa"/>
            <w:vMerge/>
            <w:shd w:val="clear" w:color="auto" w:fill="auto"/>
          </w:tcPr>
          <w:p w14:paraId="3695B8C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8DDC93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0DB2CE9" w14:textId="77777777" w:rsidTr="0078102A">
        <w:tc>
          <w:tcPr>
            <w:tcW w:w="8931" w:type="dxa"/>
            <w:shd w:val="clear" w:color="auto" w:fill="auto"/>
          </w:tcPr>
          <w:p w14:paraId="3333605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mmercialised options afford women sense of control, autonomy and emotional well-being</w:t>
            </w:r>
          </w:p>
        </w:tc>
        <w:tc>
          <w:tcPr>
            <w:tcW w:w="2693" w:type="dxa"/>
            <w:vMerge/>
            <w:shd w:val="clear" w:color="auto" w:fill="auto"/>
          </w:tcPr>
          <w:p w14:paraId="5504B65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0D4DAD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B8E06E8" w14:textId="77777777" w:rsidTr="0078102A">
        <w:tc>
          <w:tcPr>
            <w:tcW w:w="8931" w:type="dxa"/>
            <w:shd w:val="clear" w:color="auto" w:fill="auto"/>
          </w:tcPr>
          <w:p w14:paraId="2356CE3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Doing the month at PNCs enable them to be self-focused, increase opportunities to rest, receive proper nutrition, and restore their energy</w:t>
            </w:r>
          </w:p>
        </w:tc>
        <w:tc>
          <w:tcPr>
            <w:tcW w:w="2693" w:type="dxa"/>
            <w:vMerge/>
            <w:shd w:val="clear" w:color="auto" w:fill="auto"/>
          </w:tcPr>
          <w:p w14:paraId="54312F3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7DECABF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F6512E9" w14:textId="77777777" w:rsidTr="0078102A">
        <w:tc>
          <w:tcPr>
            <w:tcW w:w="8931" w:type="dxa"/>
            <w:shd w:val="clear" w:color="auto" w:fill="auto"/>
          </w:tcPr>
          <w:p w14:paraId="12ABECF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Being at PNC is more comfortable and involves fewer restrictions</w:t>
            </w:r>
          </w:p>
        </w:tc>
        <w:tc>
          <w:tcPr>
            <w:tcW w:w="2693" w:type="dxa"/>
            <w:vMerge/>
            <w:shd w:val="clear" w:color="auto" w:fill="auto"/>
          </w:tcPr>
          <w:p w14:paraId="68AD9A5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707C03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46C196C" w14:textId="77777777" w:rsidTr="0078102A">
        <w:tc>
          <w:tcPr>
            <w:tcW w:w="8931" w:type="dxa"/>
            <w:shd w:val="clear" w:color="auto" w:fill="auto"/>
          </w:tcPr>
          <w:p w14:paraId="539338D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Desperate for help in doing-the-month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51F8021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Practical support </w:t>
            </w:r>
          </w:p>
        </w:tc>
        <w:tc>
          <w:tcPr>
            <w:tcW w:w="2552" w:type="dxa"/>
            <w:vMerge/>
          </w:tcPr>
          <w:p w14:paraId="32752DD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78BAACF" w14:textId="77777777" w:rsidTr="0078102A">
        <w:tc>
          <w:tcPr>
            <w:tcW w:w="8931" w:type="dxa"/>
            <w:shd w:val="clear" w:color="auto" w:fill="auto"/>
          </w:tcPr>
          <w:p w14:paraId="5218244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Help and support from care providers in household chores and infant care provided postpartum women with sufficient time to rest and recuperate </w:t>
            </w:r>
          </w:p>
        </w:tc>
        <w:tc>
          <w:tcPr>
            <w:tcW w:w="2693" w:type="dxa"/>
            <w:vMerge/>
            <w:shd w:val="clear" w:color="auto" w:fill="auto"/>
          </w:tcPr>
          <w:p w14:paraId="033525D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28F985B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64BC0D4" w14:textId="77777777" w:rsidTr="0078102A">
        <w:tc>
          <w:tcPr>
            <w:tcW w:w="8931" w:type="dxa"/>
            <w:shd w:val="clear" w:color="auto" w:fill="auto"/>
          </w:tcPr>
          <w:p w14:paraId="14246BD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Women place value in spouse’s involvement over care of infant</w:t>
            </w:r>
          </w:p>
        </w:tc>
        <w:tc>
          <w:tcPr>
            <w:tcW w:w="2693" w:type="dxa"/>
            <w:shd w:val="clear" w:color="auto" w:fill="auto"/>
          </w:tcPr>
          <w:p w14:paraId="5449EA2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pousal support</w:t>
            </w:r>
          </w:p>
        </w:tc>
        <w:tc>
          <w:tcPr>
            <w:tcW w:w="2552" w:type="dxa"/>
            <w:vMerge/>
          </w:tcPr>
          <w:p w14:paraId="32A7B15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53B9F8E" w14:textId="77777777" w:rsidTr="0078102A">
        <w:tc>
          <w:tcPr>
            <w:tcW w:w="8931" w:type="dxa"/>
            <w:shd w:val="clear" w:color="auto" w:fill="auto"/>
          </w:tcPr>
          <w:p w14:paraId="03317DE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reference for supportive healthcare providers, who were aware of and sensitive to their cultural practices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1CB6D3B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E3F49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upport from healthcare professionals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029F8D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026D079" w14:textId="77777777" w:rsidTr="0078102A">
        <w:tc>
          <w:tcPr>
            <w:tcW w:w="8931" w:type="dxa"/>
            <w:shd w:val="clear" w:color="auto" w:fill="auto"/>
          </w:tcPr>
          <w:p w14:paraId="7B64C97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Appreciation for knowledgeable nurses on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</w:tc>
        <w:tc>
          <w:tcPr>
            <w:tcW w:w="2693" w:type="dxa"/>
            <w:vMerge/>
            <w:shd w:val="clear" w:color="auto" w:fill="auto"/>
          </w:tcPr>
          <w:p w14:paraId="649129D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FFE76F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9F5E6D8" w14:textId="77777777" w:rsidTr="0078102A">
        <w:tc>
          <w:tcPr>
            <w:tcW w:w="8931" w:type="dxa"/>
            <w:shd w:val="clear" w:color="auto" w:fill="auto"/>
          </w:tcPr>
          <w:p w14:paraId="7C189DA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Healthcare professionals’ lack of awareness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</w:tc>
        <w:tc>
          <w:tcPr>
            <w:tcW w:w="2693" w:type="dxa"/>
            <w:vMerge/>
            <w:shd w:val="clear" w:color="auto" w:fill="auto"/>
          </w:tcPr>
          <w:p w14:paraId="5764040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2FA5E0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5AA5CD6" w14:textId="77777777" w:rsidTr="0078102A">
        <w:tc>
          <w:tcPr>
            <w:tcW w:w="8931" w:type="dxa"/>
            <w:shd w:val="clear" w:color="auto" w:fill="auto"/>
          </w:tcPr>
          <w:p w14:paraId="79A5BE1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Healthcare professionals lack of respect of women’s beliefs about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2693" w:type="dxa"/>
            <w:vMerge/>
            <w:shd w:val="clear" w:color="auto" w:fill="auto"/>
          </w:tcPr>
          <w:p w14:paraId="6679649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A1513E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7A30C78" w14:textId="77777777" w:rsidTr="0078102A">
        <w:tc>
          <w:tcPr>
            <w:tcW w:w="8931" w:type="dxa"/>
            <w:shd w:val="clear" w:color="auto" w:fill="auto"/>
          </w:tcPr>
          <w:p w14:paraId="23B8739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eer visit made things better for postpartum women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7637D08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46E4D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C5EF3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Emotional support 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C77B68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890B28E" w14:textId="77777777" w:rsidTr="0078102A">
        <w:tc>
          <w:tcPr>
            <w:tcW w:w="8931" w:type="dxa"/>
            <w:shd w:val="clear" w:color="auto" w:fill="auto"/>
          </w:tcPr>
          <w:p w14:paraId="4522623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upport from friends alleviating feelings of isolation</w:t>
            </w:r>
          </w:p>
        </w:tc>
        <w:tc>
          <w:tcPr>
            <w:tcW w:w="2693" w:type="dxa"/>
            <w:vMerge/>
            <w:shd w:val="clear" w:color="auto" w:fill="auto"/>
          </w:tcPr>
          <w:p w14:paraId="531E8CF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612569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885D0D6" w14:textId="77777777" w:rsidTr="0078102A">
        <w:tc>
          <w:tcPr>
            <w:tcW w:w="8931" w:type="dxa"/>
            <w:shd w:val="clear" w:color="auto" w:fill="auto"/>
          </w:tcPr>
          <w:p w14:paraId="021EA0F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Interacting with other mothers helped alleviate loneliness</w:t>
            </w:r>
          </w:p>
        </w:tc>
        <w:tc>
          <w:tcPr>
            <w:tcW w:w="2693" w:type="dxa"/>
            <w:vMerge/>
            <w:shd w:val="clear" w:color="auto" w:fill="auto"/>
          </w:tcPr>
          <w:p w14:paraId="6C110F9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590367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C8B7E77" w14:textId="77777777" w:rsidTr="0078102A">
        <w:tc>
          <w:tcPr>
            <w:tcW w:w="8931" w:type="dxa"/>
            <w:shd w:val="clear" w:color="auto" w:fill="auto"/>
          </w:tcPr>
          <w:p w14:paraId="70A993A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Relationships with supportive Chinese family members and friends catalysed their experiences of “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>”</w:t>
            </w:r>
          </w:p>
        </w:tc>
        <w:tc>
          <w:tcPr>
            <w:tcW w:w="2693" w:type="dxa"/>
            <w:vMerge/>
            <w:shd w:val="clear" w:color="auto" w:fill="auto"/>
          </w:tcPr>
          <w:p w14:paraId="34918B4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E995CD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1CECCBD" w14:textId="77777777" w:rsidTr="0078102A">
        <w:tc>
          <w:tcPr>
            <w:tcW w:w="8931" w:type="dxa"/>
            <w:shd w:val="clear" w:color="auto" w:fill="auto"/>
          </w:tcPr>
          <w:p w14:paraId="3E7F9DA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Emotional connection being the most valuable thing over physical separation</w:t>
            </w:r>
          </w:p>
        </w:tc>
        <w:tc>
          <w:tcPr>
            <w:tcW w:w="2693" w:type="dxa"/>
            <w:vMerge/>
            <w:shd w:val="clear" w:color="auto" w:fill="auto"/>
          </w:tcPr>
          <w:p w14:paraId="40D0FF3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CDAD29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0CA325C" w14:textId="77777777" w:rsidTr="0078102A">
        <w:tc>
          <w:tcPr>
            <w:tcW w:w="8931" w:type="dxa"/>
            <w:shd w:val="clear" w:color="auto" w:fill="auto"/>
          </w:tcPr>
          <w:p w14:paraId="55916A9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Psychological support from families provided women warmth and connection </w:t>
            </w:r>
          </w:p>
        </w:tc>
        <w:tc>
          <w:tcPr>
            <w:tcW w:w="2693" w:type="dxa"/>
            <w:vMerge/>
            <w:shd w:val="clear" w:color="auto" w:fill="auto"/>
          </w:tcPr>
          <w:p w14:paraId="46B30D5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E132DA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531CB03" w14:textId="77777777" w:rsidTr="0078102A">
        <w:tc>
          <w:tcPr>
            <w:tcW w:w="8931" w:type="dxa"/>
            <w:shd w:val="clear" w:color="auto" w:fill="auto"/>
          </w:tcPr>
          <w:p w14:paraId="07FAC81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aking preparation f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and looking for information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3ADAFDF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4CA30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Information support 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D16F7E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EDB2ABF" w14:textId="77777777" w:rsidTr="0078102A">
        <w:tc>
          <w:tcPr>
            <w:tcW w:w="8931" w:type="dxa"/>
            <w:shd w:val="clear" w:color="auto" w:fill="auto"/>
          </w:tcPr>
          <w:p w14:paraId="7246075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Unfamiliar with complex doing the month procedures</w:t>
            </w:r>
          </w:p>
        </w:tc>
        <w:tc>
          <w:tcPr>
            <w:tcW w:w="2693" w:type="dxa"/>
            <w:vMerge/>
            <w:shd w:val="clear" w:color="auto" w:fill="auto"/>
          </w:tcPr>
          <w:p w14:paraId="0395230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0B6D657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04E126B" w14:textId="77777777" w:rsidTr="0078102A">
        <w:tc>
          <w:tcPr>
            <w:tcW w:w="8931" w:type="dxa"/>
            <w:shd w:val="clear" w:color="auto" w:fill="auto"/>
          </w:tcPr>
          <w:p w14:paraId="3903E66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he need to gain more information on caregiving skills</w:t>
            </w:r>
          </w:p>
        </w:tc>
        <w:tc>
          <w:tcPr>
            <w:tcW w:w="2693" w:type="dxa"/>
            <w:vMerge/>
            <w:shd w:val="clear" w:color="auto" w:fill="auto"/>
          </w:tcPr>
          <w:p w14:paraId="65AA275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BB3804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35F4306" w14:textId="77777777" w:rsidTr="0078102A">
        <w:tc>
          <w:tcPr>
            <w:tcW w:w="8931" w:type="dxa"/>
            <w:shd w:val="clear" w:color="auto" w:fill="auto"/>
          </w:tcPr>
          <w:p w14:paraId="0E2563C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urces of information on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lang w:val="en-US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ame from Chinese family members, friends, online information and books</w:t>
            </w:r>
          </w:p>
        </w:tc>
        <w:tc>
          <w:tcPr>
            <w:tcW w:w="2693" w:type="dxa"/>
            <w:vMerge/>
            <w:shd w:val="clear" w:color="auto" w:fill="auto"/>
          </w:tcPr>
          <w:p w14:paraId="4B72432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79880CC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D1D873F" w14:textId="77777777" w:rsidTr="0078102A">
        <w:tc>
          <w:tcPr>
            <w:tcW w:w="8931" w:type="dxa"/>
            <w:shd w:val="clear" w:color="auto" w:fill="auto"/>
          </w:tcPr>
          <w:p w14:paraId="289B2C7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ostpartum women felt childcare support was insufficient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6405079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007D6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DD79A9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Inadequacies in support 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7352088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0B23016" w14:textId="77777777" w:rsidTr="0078102A">
        <w:tc>
          <w:tcPr>
            <w:tcW w:w="8931" w:type="dxa"/>
            <w:shd w:val="clear" w:color="auto" w:fill="auto"/>
          </w:tcPr>
          <w:p w14:paraId="60DA46E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 of guidance and support from midwives and staff</w:t>
            </w:r>
          </w:p>
        </w:tc>
        <w:tc>
          <w:tcPr>
            <w:tcW w:w="2693" w:type="dxa"/>
            <w:vMerge/>
            <w:shd w:val="clear" w:color="auto" w:fill="auto"/>
          </w:tcPr>
          <w:p w14:paraId="30DE6BD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FDC478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52DDCE4" w14:textId="77777777" w:rsidTr="0078102A">
        <w:tc>
          <w:tcPr>
            <w:tcW w:w="8931" w:type="dxa"/>
            <w:shd w:val="clear" w:color="auto" w:fill="auto"/>
          </w:tcPr>
          <w:p w14:paraId="6EEB8E7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 of psychological support in adjustment to maternal role</w:t>
            </w:r>
          </w:p>
        </w:tc>
        <w:tc>
          <w:tcPr>
            <w:tcW w:w="2693" w:type="dxa"/>
            <w:vMerge/>
            <w:shd w:val="clear" w:color="auto" w:fill="auto"/>
          </w:tcPr>
          <w:p w14:paraId="5DC62AB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661E8D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2000069" w14:textId="77777777" w:rsidTr="0078102A">
        <w:tc>
          <w:tcPr>
            <w:tcW w:w="8931" w:type="dxa"/>
            <w:shd w:val="clear" w:color="auto" w:fill="auto"/>
          </w:tcPr>
          <w:p w14:paraId="0B7FE26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Reduction of social support resulted in poor maternal sleep quality, creating or exacerbating postpartum depression</w:t>
            </w:r>
          </w:p>
        </w:tc>
        <w:tc>
          <w:tcPr>
            <w:tcW w:w="2693" w:type="dxa"/>
            <w:vMerge/>
            <w:shd w:val="clear" w:color="auto" w:fill="auto"/>
          </w:tcPr>
          <w:p w14:paraId="441E7A5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60492AE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7D7C2EF" w14:textId="77777777" w:rsidTr="0078102A">
        <w:tc>
          <w:tcPr>
            <w:tcW w:w="8931" w:type="dxa"/>
            <w:shd w:val="clear" w:color="auto" w:fill="auto"/>
          </w:tcPr>
          <w:p w14:paraId="051CBF3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Lack of attention and support from husband in looking after them and baby </w:t>
            </w:r>
          </w:p>
        </w:tc>
        <w:tc>
          <w:tcPr>
            <w:tcW w:w="2693" w:type="dxa"/>
            <w:vMerge/>
            <w:shd w:val="clear" w:color="auto" w:fill="auto"/>
          </w:tcPr>
          <w:p w14:paraId="3ADFAF2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24FBB7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D198386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6B5E2A9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Feeling happy during doing-the-month from receiving adequate support and encouragement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1694753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6185C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satisfied</w:t>
            </w:r>
          </w:p>
        </w:tc>
        <w:tc>
          <w:tcPr>
            <w:tcW w:w="2552" w:type="dxa"/>
            <w:vMerge w:val="restart"/>
            <w:shd w:val="clear" w:color="auto" w:fill="D9E2F3" w:themeFill="accent1" w:themeFillTint="33"/>
          </w:tcPr>
          <w:p w14:paraId="305662D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atisfaction towards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(effect size: 38.5%)</w:t>
            </w:r>
          </w:p>
        </w:tc>
      </w:tr>
      <w:tr w:rsidR="00A7269F" w:rsidRPr="00BA4675" w14:paraId="1495C14E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56D7B43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Everything went smoothly with help of paid professional helper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C28E09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73C04E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CA17FB8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5025929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Happy to follow traditional diet practices to promote recovery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4C74BE9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5C0484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62D881C" w14:textId="77777777" w:rsidTr="0078102A">
        <w:tc>
          <w:tcPr>
            <w:tcW w:w="8931" w:type="dxa"/>
          </w:tcPr>
          <w:p w14:paraId="4AAD8AF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unhappy and crying sometimes</w:t>
            </w:r>
          </w:p>
        </w:tc>
        <w:tc>
          <w:tcPr>
            <w:tcW w:w="2693" w:type="dxa"/>
            <w:vMerge w:val="restart"/>
          </w:tcPr>
          <w:p w14:paraId="7EB8E66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ow mood</w:t>
            </w:r>
          </w:p>
        </w:tc>
        <w:tc>
          <w:tcPr>
            <w:tcW w:w="2552" w:type="dxa"/>
            <w:vMerge w:val="restart"/>
          </w:tcPr>
          <w:p w14:paraId="166B812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47056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A6C51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E2DAB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EC970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6A23D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EDFE3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3E81C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05D4E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istress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(effect size: 84.6%)</w:t>
            </w:r>
          </w:p>
          <w:p w14:paraId="62C4CC4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DD820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D2364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787B8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271C0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6BA88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 w:rsidR="00A7269F" w:rsidRPr="00BA4675" w14:paraId="1C1BB23E" w14:textId="77777777" w:rsidTr="0078102A">
        <w:tc>
          <w:tcPr>
            <w:tcW w:w="8931" w:type="dxa"/>
          </w:tcPr>
          <w:p w14:paraId="1BCB42B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In a foul mood often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2693" w:type="dxa"/>
            <w:vMerge/>
          </w:tcPr>
          <w:p w14:paraId="5FCAFDD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0979AE2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EDF1A69" w14:textId="77777777" w:rsidTr="0078102A">
        <w:tc>
          <w:tcPr>
            <w:tcW w:w="8931" w:type="dxa"/>
          </w:tcPr>
          <w:p w14:paraId="6D91A95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uncomfortable doing-the-month at in-law’s</w:t>
            </w:r>
          </w:p>
        </w:tc>
        <w:tc>
          <w:tcPr>
            <w:tcW w:w="2693" w:type="dxa"/>
            <w:vMerge w:val="restart"/>
          </w:tcPr>
          <w:p w14:paraId="081A975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2CE6E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A3273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259B7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tress and frustration</w:t>
            </w:r>
          </w:p>
          <w:p w14:paraId="0BCAF12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91A6A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B4285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6B7B93B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3777024" w14:textId="77777777" w:rsidTr="0078102A">
        <w:tc>
          <w:tcPr>
            <w:tcW w:w="8931" w:type="dxa"/>
          </w:tcPr>
          <w:p w14:paraId="5005383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Wouldn’t feel at ease doing the month at in-law</w:t>
            </w:r>
          </w:p>
        </w:tc>
        <w:tc>
          <w:tcPr>
            <w:tcW w:w="2693" w:type="dxa"/>
            <w:vMerge/>
          </w:tcPr>
          <w:p w14:paraId="734B4D0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2AD61F3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A22DE3C" w14:textId="77777777" w:rsidTr="0078102A">
        <w:tc>
          <w:tcPr>
            <w:tcW w:w="8931" w:type="dxa"/>
          </w:tcPr>
          <w:p w14:paraId="4816110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Feeling stressed doing-the-month with in-law </w:t>
            </w:r>
          </w:p>
        </w:tc>
        <w:tc>
          <w:tcPr>
            <w:tcW w:w="2693" w:type="dxa"/>
            <w:vMerge/>
          </w:tcPr>
          <w:p w14:paraId="1197645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77F1966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3497449" w14:textId="77777777" w:rsidTr="0078102A">
        <w:tc>
          <w:tcPr>
            <w:tcW w:w="8931" w:type="dxa"/>
          </w:tcPr>
          <w:p w14:paraId="76B452E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stressed about postpartum rituals contrasting personal hygiene practices</w:t>
            </w:r>
          </w:p>
        </w:tc>
        <w:tc>
          <w:tcPr>
            <w:tcW w:w="2693" w:type="dxa"/>
            <w:vMerge/>
          </w:tcPr>
          <w:p w14:paraId="7EDE319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2D21C32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F301247" w14:textId="77777777" w:rsidTr="0078102A">
        <w:tc>
          <w:tcPr>
            <w:tcW w:w="8931" w:type="dxa"/>
          </w:tcPr>
          <w:p w14:paraId="33FECD5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Frustration due to differing opinions in postpartum care  </w:t>
            </w:r>
          </w:p>
        </w:tc>
        <w:tc>
          <w:tcPr>
            <w:tcW w:w="2693" w:type="dxa"/>
            <w:vMerge/>
          </w:tcPr>
          <w:p w14:paraId="51176A2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0A4F4C5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8097824" w14:textId="77777777" w:rsidTr="0078102A">
        <w:tc>
          <w:tcPr>
            <w:tcW w:w="8931" w:type="dxa"/>
          </w:tcPr>
          <w:p w14:paraId="1239E68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Frustration due to culturally insensitiveness from healthcare professionals on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</w:tc>
        <w:tc>
          <w:tcPr>
            <w:tcW w:w="2693" w:type="dxa"/>
            <w:vMerge/>
          </w:tcPr>
          <w:p w14:paraId="524D1CA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7352516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195DC16" w14:textId="77777777" w:rsidTr="0078102A">
        <w:tc>
          <w:tcPr>
            <w:tcW w:w="8931" w:type="dxa"/>
          </w:tcPr>
          <w:p w14:paraId="5E52DF0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Emotional frustration due to difficulties in adjusting to the confinement taboos and grappling with role changes into motherhood</w:t>
            </w:r>
          </w:p>
        </w:tc>
        <w:tc>
          <w:tcPr>
            <w:tcW w:w="2693" w:type="dxa"/>
            <w:vMerge/>
          </w:tcPr>
          <w:p w14:paraId="2C42391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0394769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CAA7897" w14:textId="77777777" w:rsidTr="0078102A">
        <w:tc>
          <w:tcPr>
            <w:tcW w:w="8931" w:type="dxa"/>
          </w:tcPr>
          <w:p w14:paraId="1D292D6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trapped and guarded from not being able to go out</w:t>
            </w:r>
          </w:p>
        </w:tc>
        <w:tc>
          <w:tcPr>
            <w:tcW w:w="2693" w:type="dxa"/>
            <w:vMerge w:val="restart"/>
          </w:tcPr>
          <w:p w14:paraId="4FBFBA8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63E5C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“Being in prison”</w:t>
            </w:r>
          </w:p>
        </w:tc>
        <w:tc>
          <w:tcPr>
            <w:tcW w:w="2552" w:type="dxa"/>
            <w:vMerge/>
          </w:tcPr>
          <w:p w14:paraId="5871B14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A91B5E8" w14:textId="77777777" w:rsidTr="0078102A">
        <w:tc>
          <w:tcPr>
            <w:tcW w:w="8931" w:type="dxa"/>
          </w:tcPr>
          <w:p w14:paraId="52E0E82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“Being in prison”</w:t>
            </w:r>
          </w:p>
        </w:tc>
        <w:tc>
          <w:tcPr>
            <w:tcW w:w="2693" w:type="dxa"/>
            <w:vMerge/>
          </w:tcPr>
          <w:p w14:paraId="193651C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53ECB2B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B640EAF" w14:textId="77777777" w:rsidTr="0078102A">
        <w:tc>
          <w:tcPr>
            <w:tcW w:w="8931" w:type="dxa"/>
          </w:tcPr>
          <w:p w14:paraId="02FC566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 of autonomy or breathing space when doing-the-month with mothers-in-law</w:t>
            </w:r>
          </w:p>
        </w:tc>
        <w:tc>
          <w:tcPr>
            <w:tcW w:w="2693" w:type="dxa"/>
            <w:vMerge/>
          </w:tcPr>
          <w:p w14:paraId="258C88F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1B6E23E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CD62AE1" w14:textId="77777777" w:rsidTr="0078102A">
        <w:trPr>
          <w:trHeight w:val="165"/>
        </w:trPr>
        <w:tc>
          <w:tcPr>
            <w:tcW w:w="8931" w:type="dxa"/>
          </w:tcPr>
          <w:p w14:paraId="7894517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Feeling dejected and suffocated, and like being in jail from lack of freedom from confinement taboos </w:t>
            </w:r>
          </w:p>
        </w:tc>
        <w:tc>
          <w:tcPr>
            <w:tcW w:w="2693" w:type="dxa"/>
            <w:vMerge/>
          </w:tcPr>
          <w:p w14:paraId="6D07742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51FF5E6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8D2458C" w14:textId="77777777" w:rsidTr="0078102A">
        <w:tc>
          <w:tcPr>
            <w:tcW w:w="8931" w:type="dxa"/>
          </w:tcPr>
          <w:p w14:paraId="4F37C4D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Restricted freedom and mobility while doing confinement at home</w:t>
            </w:r>
          </w:p>
        </w:tc>
        <w:tc>
          <w:tcPr>
            <w:tcW w:w="2693" w:type="dxa"/>
          </w:tcPr>
          <w:p w14:paraId="29865FE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Feeling restricted </w:t>
            </w:r>
          </w:p>
        </w:tc>
        <w:tc>
          <w:tcPr>
            <w:tcW w:w="2552" w:type="dxa"/>
            <w:vMerge/>
          </w:tcPr>
          <w:p w14:paraId="231A739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EBF22B2" w14:textId="77777777" w:rsidTr="0078102A">
        <w:tc>
          <w:tcPr>
            <w:tcW w:w="8931" w:type="dxa"/>
          </w:tcPr>
          <w:p w14:paraId="45C2DAD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roubled by loss of privacy and inconvenience of doing-the-month with in-law</w:t>
            </w:r>
          </w:p>
        </w:tc>
        <w:tc>
          <w:tcPr>
            <w:tcW w:w="2693" w:type="dxa"/>
          </w:tcPr>
          <w:p w14:paraId="5F52087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oss of privacy and personal space</w:t>
            </w:r>
          </w:p>
        </w:tc>
        <w:tc>
          <w:tcPr>
            <w:tcW w:w="2552" w:type="dxa"/>
            <w:vMerge/>
          </w:tcPr>
          <w:p w14:paraId="691B134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B09194F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5A2DE5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“Had no choice but to endure the taboos” </w:t>
            </w:r>
          </w:p>
        </w:tc>
        <w:tc>
          <w:tcPr>
            <w:tcW w:w="2693" w:type="dxa"/>
            <w:shd w:val="clear" w:color="auto" w:fill="D9E2F3" w:themeFill="accent1" w:themeFillTint="33"/>
          </w:tcPr>
          <w:p w14:paraId="24382A4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“No choice but to endure”</w:t>
            </w:r>
          </w:p>
        </w:tc>
        <w:tc>
          <w:tcPr>
            <w:tcW w:w="2552" w:type="dxa"/>
            <w:vMerge w:val="restart"/>
            <w:shd w:val="clear" w:color="auto" w:fill="D9E2F3" w:themeFill="accent1" w:themeFillTint="33"/>
          </w:tcPr>
          <w:p w14:paraId="19BB105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6E503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utting up with confinement taboos (effect size: 92.3%)</w:t>
            </w:r>
          </w:p>
        </w:tc>
      </w:tr>
      <w:tr w:rsidR="00A7269F" w:rsidRPr="00BA4675" w14:paraId="26A3B215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271CF42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ersisting with confinement norms despite discomfort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1CCF007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C50B01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olerating as much as possible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E802F4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D8F7363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70F394E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olerate it as much as I can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4BA595B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A6CDE0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C720751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734A6E8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rying their best to abide by the traditional ways of confinement as much as possible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09805CB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C726AA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DB9240A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6D8FA44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ot in control of childcare and postpartum decisions due to maintenance of intergenerational hierarchy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3A9E7A1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BE515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Losing control and autonomy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5C427A8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63484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D9F28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3A6B1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2ABB0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55D07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2A2AC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ontrol and decision-making power (effect size (69.2%) </w:t>
            </w:r>
          </w:p>
        </w:tc>
      </w:tr>
      <w:tr w:rsidR="00A7269F" w:rsidRPr="00BA4675" w14:paraId="0024F4A0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62A8492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Pressure of discipline and external surveillance during the period of “doing-the-month”, which made them feel under control and isolation during the month</w:t>
            </w:r>
          </w:p>
        </w:tc>
        <w:tc>
          <w:tcPr>
            <w:tcW w:w="2693" w:type="dxa"/>
            <w:vMerge/>
            <w:shd w:val="clear" w:color="auto" w:fill="auto"/>
          </w:tcPr>
          <w:p w14:paraId="6D0A6B5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43C538E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936C495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24C9578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 of decision-making power and having to conform to family elders authority and control over postpartum and infant care decision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5B2F686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C50C8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ubmitting to traditional family authority and no say in decision-making </w:t>
            </w:r>
          </w:p>
        </w:tc>
        <w:tc>
          <w:tcPr>
            <w:tcW w:w="2552" w:type="dxa"/>
            <w:vMerge/>
            <w:shd w:val="clear" w:color="auto" w:fill="auto"/>
          </w:tcPr>
          <w:p w14:paraId="567ECAC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6460DF6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2520651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 of power to speak at home from being in a relatively weaker position</w:t>
            </w:r>
          </w:p>
        </w:tc>
        <w:tc>
          <w:tcPr>
            <w:tcW w:w="2693" w:type="dxa"/>
            <w:vMerge/>
            <w:shd w:val="clear" w:color="auto" w:fill="auto"/>
          </w:tcPr>
          <w:p w14:paraId="66D3F35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6C2AF00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EFEBDFF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089267D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Dared not verbalise disagreement or express how they felt about confinement taboos</w:t>
            </w:r>
          </w:p>
        </w:tc>
        <w:tc>
          <w:tcPr>
            <w:tcW w:w="2693" w:type="dxa"/>
            <w:vMerge/>
            <w:shd w:val="clear" w:color="auto" w:fill="auto"/>
          </w:tcPr>
          <w:p w14:paraId="73A5816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2F6273B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230E176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3DCBE38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mmercialised options afford women sense of control, autonomy and emotional well-being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51E3E67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0C4C5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D8ECB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Gaining control and autonomy</w:t>
            </w:r>
          </w:p>
        </w:tc>
        <w:tc>
          <w:tcPr>
            <w:tcW w:w="2552" w:type="dxa"/>
            <w:vMerge/>
            <w:shd w:val="clear" w:color="auto" w:fill="auto"/>
          </w:tcPr>
          <w:p w14:paraId="6DFEC74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66DBC28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08465BE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he ability to make their own decisions and doing it my way</w:t>
            </w:r>
          </w:p>
        </w:tc>
        <w:tc>
          <w:tcPr>
            <w:tcW w:w="2693" w:type="dxa"/>
            <w:vMerge/>
            <w:shd w:val="clear" w:color="auto" w:fill="auto"/>
          </w:tcPr>
          <w:p w14:paraId="0E3FDC2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42ED58A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8D6B17E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5AD80FB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“When it comes to childcare, my opinions matter the most”</w:t>
            </w:r>
          </w:p>
        </w:tc>
        <w:tc>
          <w:tcPr>
            <w:tcW w:w="2693" w:type="dxa"/>
            <w:vMerge/>
            <w:shd w:val="clear" w:color="auto" w:fill="auto"/>
          </w:tcPr>
          <w:p w14:paraId="2DDEC5E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565A14A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A7E0B7E" w14:textId="77777777" w:rsidTr="0078102A">
        <w:trPr>
          <w:trHeight w:val="233"/>
        </w:trPr>
        <w:tc>
          <w:tcPr>
            <w:tcW w:w="8931" w:type="dxa"/>
            <w:shd w:val="clear" w:color="auto" w:fill="auto"/>
          </w:tcPr>
          <w:p w14:paraId="3F64076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llenging traditional authoritative voices of older elders </w:t>
            </w:r>
          </w:p>
        </w:tc>
        <w:tc>
          <w:tcPr>
            <w:tcW w:w="2693" w:type="dxa"/>
            <w:vMerge/>
            <w:shd w:val="clear" w:color="auto" w:fill="auto"/>
          </w:tcPr>
          <w:p w14:paraId="7B7D42C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F779AE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36F5CBF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508BEBD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oor relationship with postpartum helpers made them unhappy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22E375B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Relationship with external postpartum helpers</w:t>
            </w:r>
          </w:p>
        </w:tc>
        <w:tc>
          <w:tcPr>
            <w:tcW w:w="2552" w:type="dxa"/>
            <w:vMerge w:val="restart"/>
            <w:shd w:val="clear" w:color="auto" w:fill="D9E2F3" w:themeFill="accent1" w:themeFillTint="33"/>
          </w:tcPr>
          <w:p w14:paraId="0B28BD5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F35DE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7658D4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EAB9E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E9F72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BA99A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A4C43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08CB6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intaining relationships with care helpers (effect size: 100%)</w:t>
            </w:r>
          </w:p>
        </w:tc>
      </w:tr>
      <w:tr w:rsidR="00A7269F" w:rsidRPr="00BA4675" w14:paraId="4DD0875B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5245E5D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Doubt in postpartum doula’s credentials and knowledge in maternal and infant care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5E8EB2B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36AA88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AE6488C" w14:textId="77777777" w:rsidTr="0078102A">
        <w:trPr>
          <w:trHeight w:val="206"/>
        </w:trPr>
        <w:tc>
          <w:tcPr>
            <w:tcW w:w="8931" w:type="dxa"/>
            <w:shd w:val="clear" w:color="auto" w:fill="D9E2F3" w:themeFill="accent1" w:themeFillTint="33"/>
          </w:tcPr>
          <w:p w14:paraId="53E5840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Being satisfied with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and postpartum helpers 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705DAF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6AD8C2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572EECB" w14:textId="77777777" w:rsidTr="0078102A">
        <w:trPr>
          <w:trHeight w:val="198"/>
        </w:trPr>
        <w:tc>
          <w:tcPr>
            <w:tcW w:w="8931" w:type="dxa"/>
            <w:shd w:val="clear" w:color="auto" w:fill="D9E2F3" w:themeFill="accent1" w:themeFillTint="33"/>
          </w:tcPr>
          <w:p w14:paraId="1F7A0C4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closer with spouse with sharing of infant care responsibility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283615E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DF2058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pousal relationship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08CB972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4BF1BDF" w14:textId="77777777" w:rsidTr="0078102A">
        <w:trPr>
          <w:trHeight w:val="198"/>
        </w:trPr>
        <w:tc>
          <w:tcPr>
            <w:tcW w:w="8931" w:type="dxa"/>
            <w:shd w:val="clear" w:color="auto" w:fill="D9E2F3" w:themeFill="accent1" w:themeFillTint="33"/>
          </w:tcPr>
          <w:p w14:paraId="253F8EA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Husband’s lack of empathy and involvement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124F88C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03E654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7565096" w14:textId="77777777" w:rsidTr="0078102A">
        <w:trPr>
          <w:trHeight w:val="198"/>
        </w:trPr>
        <w:tc>
          <w:tcPr>
            <w:tcW w:w="8931" w:type="dxa"/>
            <w:shd w:val="clear" w:color="auto" w:fill="D9E2F3" w:themeFill="accent1" w:themeFillTint="33"/>
          </w:tcPr>
          <w:p w14:paraId="729D08C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issatisfaction with lack of attention and support from husband in looking after them and the baby 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0D65F70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BC1DD5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22950D9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455E8AD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trained relationship with mother-in-law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5701602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D2904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F60B6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train in relationship with mother-in-law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C1F270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5427F3E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560F60B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other-in-law’s help perceived unwelcome at times, since women found it difficult to express disagreement with their mother-in-law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6FEE63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BD27E4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33E1BB5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318627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Reluctance and fear of speaking up to express their opinions to their mother-in-law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9871DB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F8BDA2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83FD521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30B9D86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Difficulties in communication with mother-in-law over postpartum and infant care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64AFC5C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6424AE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62990F6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43E05E0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Friction and conflict with family members over diffe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xpectations and infant care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11851DB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ension and conflict over differing expectations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AD2057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A64116E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23AAED3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straint and emotional stress due to friction between filial obligations and intergenerational difference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6F5ADAC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0B88CE6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3F7E8E9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0BFD56A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ying mood and thinking positively to manage conflicts 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10F2B05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62F73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B36A2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FD0EB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2AA90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Conflict management</w:t>
            </w:r>
          </w:p>
          <w:p w14:paraId="73A4030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7615234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787E709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78AF057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Finding ways to cope with confinement taboos secretly without mother-in-law’s knowing 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6D708ED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226048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605D02D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3B72F1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Reaching for consensus with caregivers on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norms and infant care practice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75976C7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D29C20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3269F40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3810205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Negotiating generational differences in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 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5DB4B8B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791E1C0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188ACB1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4BB8183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Forced to give in and compromise to avoid conflict and maintain family harmony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7085D82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9C18E9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6791C45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2356011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urning to husbands to help negotiate conflicts with mother-in-law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357442F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83AE53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21A5B73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3F3E450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Appreciation and recognition of support for family elders helped to maintain a good relationship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52EA0B3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77BCD3E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22D7031" w14:textId="77777777" w:rsidTr="0078102A">
        <w:tc>
          <w:tcPr>
            <w:tcW w:w="8931" w:type="dxa"/>
            <w:shd w:val="clear" w:color="auto" w:fill="auto"/>
          </w:tcPr>
          <w:p w14:paraId="6833217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ost for professional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services being quite burdensome 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0C97D88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inancial concerns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3859938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7D3A2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inancial constraints (effect size: 46.2%)</w:t>
            </w:r>
          </w:p>
        </w:tc>
      </w:tr>
      <w:tr w:rsidR="00A7269F" w:rsidRPr="00BA4675" w14:paraId="7ACA6848" w14:textId="77777777" w:rsidTr="0078102A">
        <w:tc>
          <w:tcPr>
            <w:tcW w:w="8931" w:type="dxa"/>
            <w:shd w:val="clear" w:color="auto" w:fill="auto"/>
          </w:tcPr>
          <w:p w14:paraId="0435E93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 of financial ability hindered postpartum women from choosing their preferred confinement method</w:t>
            </w:r>
          </w:p>
        </w:tc>
        <w:tc>
          <w:tcPr>
            <w:tcW w:w="2693" w:type="dxa"/>
            <w:vMerge/>
            <w:shd w:val="clear" w:color="auto" w:fill="auto"/>
          </w:tcPr>
          <w:p w14:paraId="2340753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7ADC919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7BF3F2F" w14:textId="77777777" w:rsidTr="0078102A">
        <w:tc>
          <w:tcPr>
            <w:tcW w:w="8931" w:type="dxa"/>
            <w:shd w:val="clear" w:color="auto" w:fill="auto"/>
          </w:tcPr>
          <w:p w14:paraId="420F79E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Ending confinement early to return to the workplace </w:t>
            </w:r>
          </w:p>
        </w:tc>
        <w:tc>
          <w:tcPr>
            <w:tcW w:w="2693" w:type="dxa"/>
            <w:shd w:val="clear" w:color="auto" w:fill="auto"/>
          </w:tcPr>
          <w:p w14:paraId="66C58F5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Work pressure </w:t>
            </w:r>
          </w:p>
        </w:tc>
        <w:tc>
          <w:tcPr>
            <w:tcW w:w="2552" w:type="dxa"/>
            <w:vMerge/>
            <w:shd w:val="clear" w:color="auto" w:fill="auto"/>
          </w:tcPr>
          <w:p w14:paraId="44186A9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CF18569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7EE7DDB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Expectation to maintain family harmony by respecting the elders’ wishes 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2031A83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0E639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Expectations of others</w:t>
            </w:r>
          </w:p>
        </w:tc>
        <w:tc>
          <w:tcPr>
            <w:tcW w:w="2552" w:type="dxa"/>
            <w:vMerge w:val="restart"/>
            <w:shd w:val="clear" w:color="auto" w:fill="D9E2F3" w:themeFill="accent1" w:themeFillTint="33"/>
          </w:tcPr>
          <w:p w14:paraId="3F0FD1D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avigating expectations (effect size: 84.6%)</w:t>
            </w:r>
          </w:p>
        </w:tc>
      </w:tr>
      <w:tr w:rsidR="00A7269F" w:rsidRPr="00BA4675" w14:paraId="67A43FC1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3897ED5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are providers demanded strict adherence to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ritual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3779783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A061D7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4E24E8B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232EC8C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Expecting to receive care from others for themselves and their baby 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54DA135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elf-expectations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D2523F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DED69BD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18EBF5B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oncerns over whether paid help met thei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xpectations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F3EA22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0DEC9B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83EBDD4" w14:textId="77777777" w:rsidTr="0078102A">
        <w:tc>
          <w:tcPr>
            <w:tcW w:w="8931" w:type="dxa"/>
            <w:shd w:val="clear" w:color="auto" w:fill="auto"/>
          </w:tcPr>
          <w:p w14:paraId="27FE65F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Utilize the period of confinement to learn about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newborn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care and so facilitate their transition to motherhood 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659A29D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44F68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Internalise mothering  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7EB25A7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4503F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B4C1F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81E7E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AAC4E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5114B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952DF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11231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7BF25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0CA3F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F9E7C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Juggling motherhood duties (effect size: 92.3%)</w:t>
            </w:r>
          </w:p>
        </w:tc>
      </w:tr>
      <w:tr w:rsidR="00A7269F" w:rsidRPr="00BA4675" w14:paraId="2CB825CB" w14:textId="77777777" w:rsidTr="0078102A">
        <w:tc>
          <w:tcPr>
            <w:tcW w:w="8931" w:type="dxa"/>
            <w:shd w:val="clear" w:color="auto" w:fill="auto"/>
          </w:tcPr>
          <w:p w14:paraId="3A05286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Wanting to step up on in infant care duties, as part of mother’s responsibility</w:t>
            </w:r>
          </w:p>
        </w:tc>
        <w:tc>
          <w:tcPr>
            <w:tcW w:w="2693" w:type="dxa"/>
            <w:vMerge/>
            <w:shd w:val="clear" w:color="auto" w:fill="auto"/>
          </w:tcPr>
          <w:p w14:paraId="72EB248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41E5ECB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01DFCF9" w14:textId="77777777" w:rsidTr="0078102A">
        <w:tc>
          <w:tcPr>
            <w:tcW w:w="8931" w:type="dxa"/>
            <w:shd w:val="clear" w:color="auto" w:fill="auto"/>
          </w:tcPr>
          <w:p w14:paraId="2F8E9E6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overwhelmed and helpless at times when the baby cries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0D5EF3F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C10BF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Uncertainty and anxiety regarding infant care</w:t>
            </w:r>
          </w:p>
        </w:tc>
        <w:tc>
          <w:tcPr>
            <w:tcW w:w="2552" w:type="dxa"/>
            <w:vMerge/>
            <w:shd w:val="clear" w:color="auto" w:fill="auto"/>
          </w:tcPr>
          <w:p w14:paraId="1EF4CB0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7CA3810" w14:textId="77777777" w:rsidTr="0078102A">
        <w:tc>
          <w:tcPr>
            <w:tcW w:w="8931" w:type="dxa"/>
            <w:shd w:val="clear" w:color="auto" w:fill="auto"/>
          </w:tcPr>
          <w:p w14:paraId="097EBB1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uncertain with the sudden arrival of the child and juggling with adjusting to embrace role change into a mother</w:t>
            </w:r>
          </w:p>
        </w:tc>
        <w:tc>
          <w:tcPr>
            <w:tcW w:w="2693" w:type="dxa"/>
            <w:vMerge/>
            <w:shd w:val="clear" w:color="auto" w:fill="auto"/>
          </w:tcPr>
          <w:p w14:paraId="5DDC4B0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6736438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181D0B8" w14:textId="77777777" w:rsidTr="0078102A">
        <w:tc>
          <w:tcPr>
            <w:tcW w:w="8931" w:type="dxa"/>
            <w:shd w:val="clear" w:color="auto" w:fill="auto"/>
          </w:tcPr>
          <w:p w14:paraId="13D58E5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repidation and confusion regarding infant care in first month postpartum</w:t>
            </w:r>
          </w:p>
        </w:tc>
        <w:tc>
          <w:tcPr>
            <w:tcW w:w="2693" w:type="dxa"/>
            <w:vMerge/>
            <w:shd w:val="clear" w:color="auto" w:fill="auto"/>
          </w:tcPr>
          <w:p w14:paraId="02C3436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17FC9F8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FB172C4" w14:textId="77777777" w:rsidTr="0078102A">
        <w:tc>
          <w:tcPr>
            <w:tcW w:w="8931" w:type="dxa"/>
            <w:shd w:val="clear" w:color="auto" w:fill="auto"/>
          </w:tcPr>
          <w:p w14:paraId="7C31144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cern about unending and overwhelming childcare duties</w:t>
            </w:r>
          </w:p>
        </w:tc>
        <w:tc>
          <w:tcPr>
            <w:tcW w:w="2693" w:type="dxa"/>
            <w:vMerge/>
            <w:shd w:val="clear" w:color="auto" w:fill="auto"/>
          </w:tcPr>
          <w:p w14:paraId="01E40E8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250D70E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02A1F3C" w14:textId="77777777" w:rsidTr="0078102A">
        <w:tc>
          <w:tcPr>
            <w:tcW w:w="8931" w:type="dxa"/>
            <w:shd w:val="clear" w:color="auto" w:fill="auto"/>
          </w:tcPr>
          <w:p w14:paraId="258C84B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incapable and incompetent in child care responsibilities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1ACB830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6F29C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ing confidence</w:t>
            </w:r>
          </w:p>
        </w:tc>
        <w:tc>
          <w:tcPr>
            <w:tcW w:w="2552" w:type="dxa"/>
            <w:vMerge/>
            <w:shd w:val="clear" w:color="auto" w:fill="auto"/>
          </w:tcPr>
          <w:p w14:paraId="1FA320B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DEA0A39" w14:textId="77777777" w:rsidTr="0078102A">
        <w:tc>
          <w:tcPr>
            <w:tcW w:w="8931" w:type="dxa"/>
            <w:shd w:val="clear" w:color="auto" w:fill="auto"/>
          </w:tcPr>
          <w:p w14:paraId="7AFD2114" w14:textId="77777777" w:rsidR="00A7269F" w:rsidRPr="00BA4675" w:rsidRDefault="00A7269F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red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ot sure if I will be a ‘good mother’</w:t>
            </w:r>
          </w:p>
        </w:tc>
        <w:tc>
          <w:tcPr>
            <w:tcW w:w="2693" w:type="dxa"/>
            <w:vMerge/>
            <w:shd w:val="clear" w:color="auto" w:fill="auto"/>
          </w:tcPr>
          <w:p w14:paraId="5BEAE5C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5D7D607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99CCF26" w14:textId="77777777" w:rsidTr="0078102A">
        <w:trPr>
          <w:trHeight w:val="218"/>
        </w:trPr>
        <w:tc>
          <w:tcPr>
            <w:tcW w:w="8931" w:type="dxa"/>
            <w:tcBorders>
              <w:bottom w:val="single" w:sz="4" w:space="0" w:color="auto"/>
            </w:tcBorders>
            <w:shd w:val="clear" w:color="auto" w:fill="auto"/>
          </w:tcPr>
          <w:p w14:paraId="0696FC8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Unable to maintain adequate contact in mother-infant bonding</w:t>
            </w:r>
          </w:p>
        </w:tc>
        <w:tc>
          <w:tcPr>
            <w:tcW w:w="269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961CBD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D69F7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AFC12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hallenges in motherhood duties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923F8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17FD0939" w14:textId="77777777" w:rsidTr="0078102A">
        <w:tc>
          <w:tcPr>
            <w:tcW w:w="8931" w:type="dxa"/>
            <w:shd w:val="clear" w:color="auto" w:fill="auto"/>
          </w:tcPr>
          <w:p w14:paraId="0FC3D73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 of necessary skills and knowledge in infant care</w:t>
            </w:r>
          </w:p>
        </w:tc>
        <w:tc>
          <w:tcPr>
            <w:tcW w:w="2693" w:type="dxa"/>
            <w:vMerge/>
            <w:shd w:val="clear" w:color="auto" w:fill="auto"/>
          </w:tcPr>
          <w:p w14:paraId="6724674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7A9A996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6CA5B26" w14:textId="77777777" w:rsidTr="0078102A">
        <w:tc>
          <w:tcPr>
            <w:tcW w:w="8931" w:type="dxa"/>
            <w:shd w:val="clear" w:color="auto" w:fill="auto"/>
          </w:tcPr>
          <w:p w14:paraId="615797B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leep disruption from struggling with infant care at night</w:t>
            </w:r>
          </w:p>
        </w:tc>
        <w:tc>
          <w:tcPr>
            <w:tcW w:w="2693" w:type="dxa"/>
            <w:vMerge/>
            <w:shd w:val="clear" w:color="auto" w:fill="auto"/>
          </w:tcPr>
          <w:p w14:paraId="7864104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31D295D2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300E3158" w14:textId="77777777" w:rsidTr="0078102A">
        <w:tc>
          <w:tcPr>
            <w:tcW w:w="8931" w:type="dxa"/>
            <w:shd w:val="clear" w:color="auto" w:fill="auto"/>
          </w:tcPr>
          <w:p w14:paraId="4C17B40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tress and discomfort brought on by breast engorgement and postpartum pain</w:t>
            </w:r>
          </w:p>
        </w:tc>
        <w:tc>
          <w:tcPr>
            <w:tcW w:w="2693" w:type="dxa"/>
            <w:vMerge/>
            <w:shd w:val="clear" w:color="auto" w:fill="auto"/>
          </w:tcPr>
          <w:p w14:paraId="4462F1E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22E7C21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7C04452E" w14:textId="77777777" w:rsidTr="0078102A">
        <w:tc>
          <w:tcPr>
            <w:tcW w:w="8931" w:type="dxa"/>
            <w:shd w:val="clear" w:color="auto" w:fill="auto"/>
          </w:tcPr>
          <w:p w14:paraId="2B87C4E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tired from juggling breastfeeding during Tso-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u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>-Tzu</w:t>
            </w:r>
          </w:p>
        </w:tc>
        <w:tc>
          <w:tcPr>
            <w:tcW w:w="2693" w:type="dxa"/>
            <w:vMerge/>
            <w:shd w:val="clear" w:color="auto" w:fill="auto"/>
          </w:tcPr>
          <w:p w14:paraId="129993C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28C72C8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800F1A6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4ADEE58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Worried about postpartum physical changes to their body, especially their outer appearance 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6417600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CACD8B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3C3CC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cerns about body image and figure</w:t>
            </w:r>
          </w:p>
        </w:tc>
        <w:tc>
          <w:tcPr>
            <w:tcW w:w="2552" w:type="dxa"/>
            <w:vMerge w:val="restart"/>
            <w:shd w:val="clear" w:color="auto" w:fill="D9E2F3" w:themeFill="accent1" w:themeFillTint="33"/>
          </w:tcPr>
          <w:p w14:paraId="6BF3FB0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F11A00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7F342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intenance of self (effect size: 42.9%)</w:t>
            </w:r>
          </w:p>
        </w:tc>
      </w:tr>
      <w:tr w:rsidR="00A7269F" w:rsidRPr="00BA4675" w14:paraId="2006F6DE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27431E3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Worried about restoration of body figure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54EBBA3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72541DC5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0DBC41D3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4639767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Worries about postpartum food being fattening 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2583A36E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46217CC4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28ABECD0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0A35EE3C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Anxiety about going back to work without resuming pre-pregnancy image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5201183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0F0AB41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58DB1A79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66A8B736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truggle to maintain consistent self and body appearance </w:t>
            </w:r>
          </w:p>
        </w:tc>
        <w:tc>
          <w:tcPr>
            <w:tcW w:w="2693" w:type="dxa"/>
            <w:vMerge w:val="restart"/>
            <w:shd w:val="clear" w:color="auto" w:fill="D9E2F3" w:themeFill="accent1" w:themeFillTint="33"/>
          </w:tcPr>
          <w:p w14:paraId="71896FA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8E309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reserving sense of self</w:t>
            </w: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29EBDF1D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E367CAD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689383F9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ot wanting to lose themselves in the many rules dictated by the ritual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7E3AD67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3243CDAF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4FAAEBBF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3B59EB57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etermination to preserve one’s self determination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03A63111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19B4FF1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69F" w:rsidRPr="00BA4675" w14:paraId="6F7AE16A" w14:textId="77777777" w:rsidTr="0078102A">
        <w:tc>
          <w:tcPr>
            <w:tcW w:w="8931" w:type="dxa"/>
            <w:shd w:val="clear" w:color="auto" w:fill="D9E2F3" w:themeFill="accent1" w:themeFillTint="33"/>
          </w:tcPr>
          <w:p w14:paraId="6B22E8C8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are of self being the central belief of postpartum women</w:t>
            </w:r>
          </w:p>
        </w:tc>
        <w:tc>
          <w:tcPr>
            <w:tcW w:w="2693" w:type="dxa"/>
            <w:vMerge/>
            <w:shd w:val="clear" w:color="auto" w:fill="D9E2F3" w:themeFill="accent1" w:themeFillTint="33"/>
          </w:tcPr>
          <w:p w14:paraId="35493E2A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shd w:val="clear" w:color="auto" w:fill="D9E2F3" w:themeFill="accent1" w:themeFillTint="33"/>
          </w:tcPr>
          <w:p w14:paraId="55E28E53" w14:textId="77777777" w:rsidR="00A7269F" w:rsidRPr="00BA4675" w:rsidRDefault="00A7269F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826827D" w14:textId="77777777" w:rsidR="00A7269F" w:rsidRPr="00BA4675" w:rsidRDefault="00A7269F" w:rsidP="00A7269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868CD4D" w14:textId="77777777" w:rsidR="00A7269F" w:rsidRPr="00BA4675" w:rsidRDefault="00A7269F" w:rsidP="00A7269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4176" w:type="dxa"/>
        <w:tblInd w:w="-147" w:type="dxa"/>
        <w:tblLook w:val="04A0" w:firstRow="1" w:lastRow="0" w:firstColumn="1" w:lastColumn="0" w:noHBand="0" w:noVBand="1"/>
      </w:tblPr>
      <w:tblGrid>
        <w:gridCol w:w="4820"/>
        <w:gridCol w:w="9356"/>
      </w:tblGrid>
      <w:tr w:rsidR="008A36E9" w:rsidRPr="00BA4675" w14:paraId="35AB3943" w14:textId="77777777" w:rsidTr="00902927">
        <w:tc>
          <w:tcPr>
            <w:tcW w:w="4820" w:type="dxa"/>
          </w:tcPr>
          <w:p w14:paraId="509AD0A0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a-summarised themes</w:t>
            </w:r>
          </w:p>
        </w:tc>
        <w:tc>
          <w:tcPr>
            <w:tcW w:w="9356" w:type="dxa"/>
          </w:tcPr>
          <w:p w14:paraId="5E426F0D" w14:textId="77777777" w:rsidR="008A36E9" w:rsidRPr="00BA4675" w:rsidRDefault="008A36E9" w:rsidP="0090292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rresponding studies </w:t>
            </w:r>
          </w:p>
        </w:tc>
      </w:tr>
      <w:tr w:rsidR="008A36E9" w:rsidRPr="00BA4675" w14:paraId="663C92E6" w14:textId="77777777" w:rsidTr="00902927">
        <w:tc>
          <w:tcPr>
            <w:tcW w:w="4820" w:type="dxa"/>
          </w:tcPr>
          <w:p w14:paraId="04C09CA1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being essential (n=12)</w:t>
            </w:r>
          </w:p>
        </w:tc>
        <w:tc>
          <w:tcPr>
            <w:tcW w:w="9356" w:type="dxa"/>
          </w:tcPr>
          <w:p w14:paraId="6C45856E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ng et al. (2018); Chen (2017); Chiu (2012); Holroyd et al. (2011); Holroyd et al. (2013); Leung et al. (2005); Lin et al. (2007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7); Zheng et al. (2019)</w:t>
            </w:r>
          </w:p>
          <w:p w14:paraId="421CCEF6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2573DA03" w14:textId="77777777" w:rsidTr="00902927">
        <w:tc>
          <w:tcPr>
            <w:tcW w:w="4820" w:type="dxa"/>
          </w:tcPr>
          <w:p w14:paraId="3CDC7219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eed for adequate rest  (n=12)</w:t>
            </w:r>
          </w:p>
        </w:tc>
        <w:tc>
          <w:tcPr>
            <w:tcW w:w="9356" w:type="dxa"/>
          </w:tcPr>
          <w:p w14:paraId="7011FC2D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ng et al. (2018); Chen (2017); Chiu (2012); Holroyd et al. (2011); Holroyd et al. (2013); Leung et al. (2005); Lin et al. (2007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7); Zheng et al. (2019)</w:t>
            </w:r>
          </w:p>
          <w:p w14:paraId="7D04350B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1291D3AC" w14:textId="77777777" w:rsidTr="00902927">
        <w:tc>
          <w:tcPr>
            <w:tcW w:w="4820" w:type="dxa"/>
          </w:tcPr>
          <w:p w14:paraId="687F7809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ociocultural pressure to undergo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(n=12)</w:t>
            </w:r>
          </w:p>
        </w:tc>
        <w:tc>
          <w:tcPr>
            <w:tcW w:w="9356" w:type="dxa"/>
          </w:tcPr>
          <w:p w14:paraId="7D2CCE07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ng et al. (2018); Chen (2017); Chiu (2012); Holroyd et al. (2011); Holroyd et al. (2013); Leung et al. (2005); Lin et al. (2007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; Zheng et al. (2019)</w:t>
            </w:r>
          </w:p>
          <w:p w14:paraId="3AE8DDCD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215A7F81" w14:textId="77777777" w:rsidTr="00902927">
        <w:tc>
          <w:tcPr>
            <w:tcW w:w="4820" w:type="dxa"/>
          </w:tcPr>
          <w:p w14:paraId="7F722AEC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ication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 (n=10)</w:t>
            </w:r>
          </w:p>
          <w:p w14:paraId="59E59DD6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6" w:type="dxa"/>
          </w:tcPr>
          <w:p w14:paraId="58E50F8E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ng et al. (2018); Chen (2017); Chiu (2012); Holroyd et al. (2011); Holroyd et al. (2013); Lin et al. (2007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</w:t>
            </w:r>
          </w:p>
          <w:p w14:paraId="66929B3E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36634922" w14:textId="77777777" w:rsidTr="00902927">
        <w:trPr>
          <w:trHeight w:val="547"/>
        </w:trPr>
        <w:tc>
          <w:tcPr>
            <w:tcW w:w="4820" w:type="dxa"/>
          </w:tcPr>
          <w:p w14:paraId="27DA3382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he need for support from others (n=12)</w:t>
            </w:r>
          </w:p>
          <w:p w14:paraId="78F6CC2D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03E544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6" w:type="dxa"/>
          </w:tcPr>
          <w:p w14:paraId="437F328D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ng et al. (2018); Chen (2017); Chiu (2012); Holroyd et al. (2013); Leung et al. (2005); Lin et al. (2007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7); Zheng et al. (2019)</w:t>
            </w:r>
          </w:p>
          <w:p w14:paraId="01C324B1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638EB2B7" w14:textId="77777777" w:rsidTr="00902927">
        <w:trPr>
          <w:trHeight w:val="444"/>
        </w:trPr>
        <w:tc>
          <w:tcPr>
            <w:tcW w:w="4820" w:type="dxa"/>
          </w:tcPr>
          <w:p w14:paraId="19F964FD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atisfaction towards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(n=5)</w:t>
            </w:r>
          </w:p>
        </w:tc>
        <w:tc>
          <w:tcPr>
            <w:tcW w:w="9356" w:type="dxa"/>
          </w:tcPr>
          <w:p w14:paraId="0FA3FAE8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hang et al. (2018); Chen (2017); Chiu (2012); Lin et al. (2007); Zheng et al. (2019)</w:t>
            </w:r>
          </w:p>
          <w:p w14:paraId="20DD4437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42B61E45" w14:textId="77777777" w:rsidTr="00902927">
        <w:tc>
          <w:tcPr>
            <w:tcW w:w="4820" w:type="dxa"/>
          </w:tcPr>
          <w:p w14:paraId="746B1448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Distress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(n=11)</w:t>
            </w:r>
          </w:p>
        </w:tc>
        <w:tc>
          <w:tcPr>
            <w:tcW w:w="9356" w:type="dxa"/>
          </w:tcPr>
          <w:p w14:paraId="4AF60D62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en (2017); Chiu (2012); Leung et al. (2005); Liu-Chiang (1993); Holroyd et al. (2011); Holroyd et al. (2013); Lin et al. (2007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7); Zheng et al. (2019)</w:t>
            </w:r>
          </w:p>
          <w:p w14:paraId="5C6C52EC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2A50DA81" w14:textId="77777777" w:rsidTr="00902927">
        <w:tc>
          <w:tcPr>
            <w:tcW w:w="4820" w:type="dxa"/>
          </w:tcPr>
          <w:p w14:paraId="5FB4248A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utting up with confinement taboos (n=12)</w:t>
            </w:r>
          </w:p>
          <w:p w14:paraId="1CEABC6B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4B1921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6" w:type="dxa"/>
          </w:tcPr>
          <w:p w14:paraId="000FF30A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en (2017); Chiu (2012); Holroyd et al. (2011); Holroyd et al. (2013); Lin et al. (2007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7); Zheng et al. (2019)</w:t>
            </w:r>
          </w:p>
          <w:p w14:paraId="7EEB7768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19447B51" w14:textId="77777777" w:rsidTr="00902927">
        <w:tc>
          <w:tcPr>
            <w:tcW w:w="4820" w:type="dxa"/>
          </w:tcPr>
          <w:p w14:paraId="7ADB4294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trol and decision-making power (n=9)</w:t>
            </w:r>
          </w:p>
          <w:p w14:paraId="48961F0D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6" w:type="dxa"/>
          </w:tcPr>
          <w:p w14:paraId="42321628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en (2017); Chiu (2012); Holroyd et al. (2011); Lin et al. (2007); Leung et al. (2005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</w:t>
            </w:r>
          </w:p>
          <w:p w14:paraId="1688CD9B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74507AC5" w14:textId="77777777" w:rsidTr="00902927">
        <w:tc>
          <w:tcPr>
            <w:tcW w:w="4820" w:type="dxa"/>
          </w:tcPr>
          <w:p w14:paraId="733B9B41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intaining relationships with care helpers (n=13)</w:t>
            </w:r>
          </w:p>
        </w:tc>
        <w:tc>
          <w:tcPr>
            <w:tcW w:w="9356" w:type="dxa"/>
          </w:tcPr>
          <w:p w14:paraId="50BFFBBB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ng et al. (2018); Chen (2017); Chiu (2012); Holroyd et al. (2011); Holroyd et al. (2013); Leung et al. (2005); Lin et al. (2007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7); Zheng et al. (2019)</w:t>
            </w:r>
          </w:p>
          <w:p w14:paraId="70291D28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6C5D42A4" w14:textId="77777777" w:rsidTr="00902927">
        <w:tc>
          <w:tcPr>
            <w:tcW w:w="4820" w:type="dxa"/>
          </w:tcPr>
          <w:p w14:paraId="4E82BF7E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inancial constraints (n=6)</w:t>
            </w:r>
          </w:p>
        </w:tc>
        <w:tc>
          <w:tcPr>
            <w:tcW w:w="9356" w:type="dxa"/>
          </w:tcPr>
          <w:p w14:paraId="08F91C38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hang et al. (2018); Chen (2017); Chiu (2012); Liu-Chiang (1993); Sun (2015); Xu (2020)</w:t>
            </w:r>
          </w:p>
          <w:p w14:paraId="57BC42D8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15FF90A3" w14:textId="77777777" w:rsidTr="00902927">
        <w:tc>
          <w:tcPr>
            <w:tcW w:w="4820" w:type="dxa"/>
          </w:tcPr>
          <w:p w14:paraId="50D2762D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avigating expectations (n=11)</w:t>
            </w:r>
          </w:p>
        </w:tc>
        <w:tc>
          <w:tcPr>
            <w:tcW w:w="9356" w:type="dxa"/>
          </w:tcPr>
          <w:p w14:paraId="350C8C11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ng et al. (2018); Chen (2017); Chiu (2012); Holroyd et al. (2011); Leung et al. (2005); Lin et al. (2007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; Zheng et al. (2019)</w:t>
            </w:r>
          </w:p>
          <w:p w14:paraId="3D663B59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7F3FB593" w14:textId="77777777" w:rsidTr="00902927">
        <w:trPr>
          <w:trHeight w:val="1052"/>
        </w:trPr>
        <w:tc>
          <w:tcPr>
            <w:tcW w:w="4820" w:type="dxa"/>
          </w:tcPr>
          <w:p w14:paraId="085C85C0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Juggling motherhood duties (n=12)</w:t>
            </w:r>
          </w:p>
          <w:p w14:paraId="6083C3A1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F4F020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6" w:type="dxa"/>
          </w:tcPr>
          <w:p w14:paraId="04ACC00A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ang et al. (2018); Chen (2017); Chiu (2012); Holroyd et al. (2013); Leung et al. (2005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7); Zheng et al. (2019)</w:t>
            </w:r>
          </w:p>
          <w:p w14:paraId="724FECE3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36E9" w:rsidRPr="00BA4675" w14:paraId="395B9EC9" w14:textId="77777777" w:rsidTr="00902927">
        <w:tc>
          <w:tcPr>
            <w:tcW w:w="4820" w:type="dxa"/>
          </w:tcPr>
          <w:p w14:paraId="4A25C502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intenance of self (n=6)</w:t>
            </w:r>
          </w:p>
        </w:tc>
        <w:tc>
          <w:tcPr>
            <w:tcW w:w="9356" w:type="dxa"/>
          </w:tcPr>
          <w:p w14:paraId="2603BA44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Chen (2017);  Chiu (2012); Liu-Chiang (1993); Sun (2015); Xu (2020);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Y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et al. (2014)</w:t>
            </w:r>
          </w:p>
          <w:p w14:paraId="780D82B0" w14:textId="77777777" w:rsidR="008A36E9" w:rsidRPr="00BA4675" w:rsidRDefault="008A36E9" w:rsidP="0090292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0871722" w14:textId="77777777" w:rsidR="003E3A6B" w:rsidRDefault="00F531FC"/>
    <w:sectPr w:rsidR="003E3A6B" w:rsidSect="00A7269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zcxMTOxBFEGSjpKwanFxZn5eSAFxrUA0sa9oCwAAAA="/>
  </w:docVars>
  <w:rsids>
    <w:rsidRoot w:val="00A7269F"/>
    <w:rsid w:val="001C2213"/>
    <w:rsid w:val="00207072"/>
    <w:rsid w:val="002411DF"/>
    <w:rsid w:val="0029155C"/>
    <w:rsid w:val="00306B52"/>
    <w:rsid w:val="0032407F"/>
    <w:rsid w:val="003430D2"/>
    <w:rsid w:val="00392242"/>
    <w:rsid w:val="003B0FF2"/>
    <w:rsid w:val="003B419A"/>
    <w:rsid w:val="00582DAD"/>
    <w:rsid w:val="005A6E19"/>
    <w:rsid w:val="00600277"/>
    <w:rsid w:val="006E5D66"/>
    <w:rsid w:val="00702E4B"/>
    <w:rsid w:val="00754FC0"/>
    <w:rsid w:val="007A7BFB"/>
    <w:rsid w:val="007F70BA"/>
    <w:rsid w:val="008A36E9"/>
    <w:rsid w:val="008C252D"/>
    <w:rsid w:val="00941893"/>
    <w:rsid w:val="00A7269F"/>
    <w:rsid w:val="00C54A25"/>
    <w:rsid w:val="00CB1003"/>
    <w:rsid w:val="00D574C1"/>
    <w:rsid w:val="00E15B6E"/>
    <w:rsid w:val="00E24A47"/>
    <w:rsid w:val="00E86465"/>
    <w:rsid w:val="00EC7353"/>
    <w:rsid w:val="00F22CCC"/>
    <w:rsid w:val="00F531FC"/>
    <w:rsid w:val="00F57A83"/>
    <w:rsid w:val="00F8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A941"/>
  <w15:chartTrackingRefBased/>
  <w15:docId w15:val="{5954FA0C-975E-0E4C-B2EB-D52A8C433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69F"/>
  </w:style>
  <w:style w:type="paragraph" w:styleId="Heading2">
    <w:name w:val="heading 2"/>
    <w:basedOn w:val="Normal"/>
    <w:next w:val="Normal"/>
    <w:link w:val="Heading2Char"/>
    <w:qFormat/>
    <w:rsid w:val="00A7269F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7269F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37</Words>
  <Characters>13891</Characters>
  <Application>Microsoft Office Word</Application>
  <DocSecurity>0</DocSecurity>
  <Lines>115</Lines>
  <Paragraphs>32</Paragraphs>
  <ScaleCrop>false</ScaleCrop>
  <Company/>
  <LinksUpToDate>false</LinksUpToDate>
  <CharactersWithSpaces>1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Khor Yun Xin</dc:creator>
  <cp:keywords/>
  <dc:description/>
  <cp:lastModifiedBy>Shawn Goh</cp:lastModifiedBy>
  <cp:revision>5</cp:revision>
  <dcterms:created xsi:type="dcterms:W3CDTF">2022-04-14T13:24:00Z</dcterms:created>
  <dcterms:modified xsi:type="dcterms:W3CDTF">2023-02-01T19:06:00Z</dcterms:modified>
</cp:coreProperties>
</file>